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88A" w:rsidRDefault="00B2488A" w:rsidP="00B248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3</w:t>
      </w:r>
      <w:r w:rsidRPr="00F51DE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 example</w:t>
      </w:r>
      <w:r w:rsidRPr="00F51D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ip of detecting </w:t>
      </w:r>
      <w:r w:rsidRPr="00F51DE6">
        <w:rPr>
          <w:rFonts w:ascii="Times New Roman" w:hAnsi="Times New Roman" w:cs="Times New Roman"/>
          <w:sz w:val="24"/>
          <w:szCs w:val="24"/>
        </w:rPr>
        <w:t>premature ventricular complex by the adhesive single-lead electrocardiogram patc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B2488A" w:rsidRDefault="00B2488A" w:rsidP="00B2488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55B71" w:rsidRDefault="00B2488A" w:rsidP="00B2488A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BB08C8" wp14:editId="704CA37D">
            <wp:extent cx="5731510" cy="432943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5B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FD3"/>
    <w:rsid w:val="0011355B"/>
    <w:rsid w:val="00216FD3"/>
    <w:rsid w:val="00B2488A"/>
    <w:rsid w:val="00B5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72535-0A8E-469B-A37E-FE305CBA1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48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안효정</cp:lastModifiedBy>
  <cp:revision>2</cp:revision>
  <dcterms:created xsi:type="dcterms:W3CDTF">2023-09-03T10:25:00Z</dcterms:created>
  <dcterms:modified xsi:type="dcterms:W3CDTF">2023-09-03T10:26:00Z</dcterms:modified>
</cp:coreProperties>
</file>